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ble S1 Life-history data (mean ± 1 SE) for female and male of LD, GZ, YX and LF</w:t>
      </w:r>
      <w:r>
        <w:rPr>
          <w:bCs/>
          <w:i/>
          <w:sz w:val="18"/>
          <w:szCs w:val="18"/>
        </w:rPr>
        <w:t xml:space="preserve"> </w:t>
      </w:r>
      <w:r>
        <w:rPr>
          <w:bCs/>
          <w:sz w:val="18"/>
          <w:szCs w:val="18"/>
        </w:rPr>
        <w:t xml:space="preserve">populations of </w:t>
      </w:r>
      <w:r>
        <w:rPr>
          <w:bCs/>
          <w:i/>
          <w:sz w:val="18"/>
          <w:szCs w:val="18"/>
        </w:rPr>
        <w:t>Ostrinia furnacalis</w:t>
      </w:r>
      <w:r>
        <w:rPr>
          <w:sz w:val="18"/>
          <w:szCs w:val="18"/>
        </w:rPr>
        <w:t xml:space="preserve"> at different temperatures. Figures followed by the same letter do not differ significantly between sexes in the same population at the each temperature (</w:t>
      </w:r>
      <w:r>
        <w:rPr>
          <w:kern w:val="0"/>
          <w:sz w:val="18"/>
          <w:szCs w:val="18"/>
        </w:rPr>
        <w:t>One-way analysis of variance (</w:t>
      </w:r>
      <w:r>
        <w:rPr>
          <w:sz w:val="18"/>
          <w:szCs w:val="18"/>
        </w:rPr>
        <w:t>ANOVA</w:t>
      </w:r>
      <w:r>
        <w:rPr>
          <w:kern w:val="0"/>
          <w:sz w:val="18"/>
          <w:szCs w:val="18"/>
        </w:rPr>
        <w:t xml:space="preserve">) and Tukey’s test, </w:t>
      </w:r>
      <w:r>
        <w:rPr>
          <w:sz w:val="18"/>
          <w:szCs w:val="18"/>
        </w:rPr>
        <w:t xml:space="preserve">threshold for significance </w:t>
      </w:r>
      <w:r>
        <w:rPr>
          <w:i/>
          <w:sz w:val="18"/>
          <w:szCs w:val="18"/>
        </w:rPr>
        <w:t xml:space="preserve">P </w:t>
      </w:r>
      <w:r>
        <w:rPr>
          <w:sz w:val="18"/>
          <w:szCs w:val="18"/>
        </w:rPr>
        <w:t>&lt; 0.05)</w:t>
      </w:r>
    </w:p>
    <w:tbl>
      <w:tblPr>
        <w:tblW w:w="10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134"/>
        <w:gridCol w:w="993"/>
        <w:gridCol w:w="236"/>
        <w:gridCol w:w="1086"/>
        <w:gridCol w:w="992"/>
        <w:gridCol w:w="260"/>
        <w:gridCol w:w="992"/>
        <w:gridCol w:w="992"/>
        <w:gridCol w:w="341"/>
        <w:gridCol w:w="992"/>
        <w:gridCol w:w="992"/>
      </w:tblGrid>
      <w:tr>
        <w:trPr>
          <w:trHeight w:val="230" w:hRule="atLeast"/>
        </w:trPr>
        <w:tc>
          <w:tcPr>
            <w:tcW w:w="151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°C)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rait</w:t>
            </w:r>
          </w:p>
        </w:tc>
        <w:tc>
          <w:tcPr>
            <w:tcW w:w="2127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7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D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078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Z</w:t>
            </w:r>
          </w:p>
        </w:tc>
        <w:tc>
          <w:tcPr>
            <w:tcW w:w="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X</w:t>
            </w:r>
          </w:p>
        </w:tc>
        <w:tc>
          <w:tcPr>
            <w:tcW w:w="3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F</w:t>
            </w:r>
          </w:p>
        </w:tc>
      </w:tr>
      <w:tr>
        <w:trPr>
          <w:trHeight w:val="260" w:hRule="atLeast"/>
        </w:trPr>
        <w:tc>
          <w:tcPr>
            <w:tcW w:w="151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2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3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</w:tr>
      <w:tr>
        <w:trPr>
          <w:trHeight w:val="264" w:hRule="atLeast"/>
        </w:trPr>
        <w:tc>
          <w:tcPr>
            <w:tcW w:w="15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100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121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97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122</w:t>
            </w:r>
          </w:p>
        </w:tc>
        <w:tc>
          <w:tcPr>
            <w:tcW w:w="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204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207</w:t>
            </w:r>
          </w:p>
        </w:tc>
        <w:tc>
          <w:tcPr>
            <w:tcW w:w="34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138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154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rval time 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40.57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0.57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38.73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0.48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41.74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0.8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39.52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0.61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45.28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0.8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41.05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0.73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36.04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0.40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35.07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0.40a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upal time 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59±0.12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.06±0.10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.82±0.12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26±0.10a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16±0.08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64±0.07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.67±0.12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17±0.10a</w:t>
            </w:r>
          </w:p>
        </w:tc>
      </w:tr>
      <w:tr>
        <w:trPr>
          <w:trHeight w:val="301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rval</w:t>
            </w:r>
            <w:r>
              <w:rPr>
                <w:sz w:val="13"/>
                <w:szCs w:val="13"/>
              </w:rPr>
              <w:t>+pupal time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.16±0.60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.79±0.50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.57±0.86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.79±0.65a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.44±0.85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.69±0.75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.71±0.48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.24±0.46a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0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38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65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68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rval time 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.56±0.56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.69±0.50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.65±0.49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0.39±0.40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.36±0.90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.29±0.68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.03±0.36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.86±0.41b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upal time 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.19±0.08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.43±0.13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60±0.08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72±0.09a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.24±0.09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.47±0.10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95±0.06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83±0.08a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rval</w:t>
            </w:r>
            <w:r>
              <w:rPr>
                <w:sz w:val="13"/>
                <w:szCs w:val="13"/>
              </w:rPr>
              <w:t>+pupal time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.75±0.59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.12±0.55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.25±0.53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.12±0.45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.60±0.94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.76±0.72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.98±0.39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.69±0.45a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25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31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67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21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2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63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rval time 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.66±0.31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.81±0.24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.15±0.4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0.80±0.40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6.03±0.73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0.75±0.48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.44±0.40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.39±0.44b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upal time 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69±0.05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03±0.04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38±0.06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55±0.06a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59±0.08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82±0.08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77±0.06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26±0.06a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rval</w:t>
            </w:r>
            <w:r>
              <w:rPr>
                <w:sz w:val="13"/>
                <w:szCs w:val="13"/>
              </w:rPr>
              <w:t>+pupal time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.35±0.32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.84±0.25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.53±0.43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9.35±0.40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4.62±0.75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9.57±0.49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8.21±0.4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.65±0.45b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6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=219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=1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=159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=1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212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rval time 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.92±0.26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.84±0.23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.43±0.30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.61±0.23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.61±0.55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.43±0.38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.28±0.27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.20±0.26b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upal time 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95±0.05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44±0.05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20±0.05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63±0.05a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03±0.07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47±0.06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81±0.05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46±0.05a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rval</w:t>
            </w:r>
            <w:r>
              <w:rPr>
                <w:sz w:val="13"/>
                <w:szCs w:val="13"/>
              </w:rPr>
              <w:t>+pupal time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.87±0.26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.28±0.23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.63±0.3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.24±0.23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7.64±0.56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4.91±0.37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4.09±0.28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.67±0.27a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=192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=2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=234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=1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15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rval time 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.29±0.30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.69±0.22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27±0.15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.29±0.11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.34±0.24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.53±0.19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.49±0.26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50±0.24b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upal time 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75±0.05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08±0.06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66±0.04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92±0.04a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6±0.04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90±0.04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31±0.06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73±0.06a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rval</w:t>
            </w:r>
            <w:r>
              <w:rPr>
                <w:sz w:val="13"/>
                <w:szCs w:val="13"/>
              </w:rPr>
              <w:t>+pupal time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.04±0.31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.77±0.24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.93±0.16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.20±0.11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.97±0.24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.43±0.19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.81±0.27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.23±0.26a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2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2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=189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=1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=245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=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92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rval time 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.86±0.21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.92±0.17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.79±0.2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57±0.17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.99±0.2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.11±0.19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.00±0.29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.8±0.22b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upal time 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20±0.04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43±0.04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66±0.05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76±0.05a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19±0.05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41±0.04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37±0.06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70±0.05a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rval</w:t>
            </w:r>
            <w:r>
              <w:rPr>
                <w:sz w:val="13"/>
                <w:szCs w:val="13"/>
              </w:rPr>
              <w:t>+pupal time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.06±0.21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.35±0.18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.45±0.24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.33±0.18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.18±0.23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.51±0.20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.37±0.3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.58±0.23a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7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=171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=1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=190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=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02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rval time 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.72±0.34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.86±0.26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.93±0.16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67±0.17a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73±0.13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.57±0.12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57±0.26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.36±0.19a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upal time 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92±0.06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21±0.06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99±0.03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26±0.05a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63±0.04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85±0.04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72±0.08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10±0.06a</w:t>
            </w:r>
          </w:p>
        </w:tc>
      </w:tr>
      <w:tr>
        <w:trPr/>
        <w:tc>
          <w:tcPr>
            <w:tcW w:w="15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rval</w:t>
            </w:r>
            <w:r>
              <w:rPr>
                <w:sz w:val="13"/>
                <w:szCs w:val="13"/>
              </w:rPr>
              <w:t>+pupal time(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.63±0.35a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23.07</w:t>
            </w:r>
            <w:r>
              <w:rPr>
                <w:b/>
                <w:bCs/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>0.27b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.92±0.16a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.92±0.17a</w:t>
            </w:r>
          </w:p>
        </w:tc>
        <w:tc>
          <w:tcPr>
            <w:tcW w:w="2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.36±0.13a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.43±0.12b</w:t>
            </w:r>
          </w:p>
        </w:tc>
        <w:tc>
          <w:tcPr>
            <w:tcW w:w="3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.29±0.29a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.46±0.19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18"/>
          <w:szCs w:val="18"/>
        </w:rPr>
        <w:t xml:space="preserve">Table </w:t>
      </w:r>
      <w:r>
        <w:rPr>
          <w:sz w:val="18"/>
          <w:szCs w:val="18"/>
        </w:rPr>
        <w:t>S2</w:t>
      </w:r>
      <w:r>
        <w:rPr>
          <w:sz w:val="18"/>
          <w:szCs w:val="18"/>
        </w:rPr>
        <w:t xml:space="preserve"> Life-history data (mean ± 1 SE) for </w:t>
      </w:r>
      <w:r>
        <w:rPr>
          <w:sz w:val="18"/>
          <w:szCs w:val="18"/>
        </w:rPr>
        <w:t xml:space="preserve">female and male of </w:t>
      </w:r>
      <w:r>
        <w:rPr>
          <w:sz w:val="18"/>
          <w:szCs w:val="18"/>
        </w:rPr>
        <w:t>LD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GZ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YX and LF</w:t>
      </w:r>
      <w:r>
        <w:rPr>
          <w:bCs/>
          <w:i/>
          <w:sz w:val="18"/>
          <w:szCs w:val="18"/>
        </w:rPr>
        <w:t xml:space="preserve"> </w:t>
      </w:r>
      <w:r>
        <w:rPr>
          <w:bCs/>
          <w:sz w:val="18"/>
          <w:szCs w:val="18"/>
        </w:rPr>
        <w:t xml:space="preserve">populations of </w:t>
      </w:r>
      <w:r>
        <w:rPr>
          <w:bCs/>
          <w:i/>
          <w:sz w:val="18"/>
          <w:szCs w:val="18"/>
        </w:rPr>
        <w:t>Ostrinia furnacalis</w:t>
      </w:r>
      <w:r>
        <w:rPr>
          <w:sz w:val="18"/>
          <w:szCs w:val="18"/>
        </w:rPr>
        <w:t xml:space="preserve"> at different temperatures</w:t>
      </w:r>
      <w:r>
        <w:rPr>
          <w:sz w:val="18"/>
          <w:szCs w:val="18"/>
        </w:rPr>
        <w:t xml:space="preserve">. Figures followed by the same letter do not differ significantly between sexes in the same population at the each temperature </w:t>
      </w:r>
      <w:r>
        <w:rPr>
          <w:sz w:val="18"/>
          <w:szCs w:val="18"/>
        </w:rPr>
        <w:t>(</w:t>
      </w:r>
      <w:r>
        <w:rPr>
          <w:kern w:val="0"/>
          <w:sz w:val="18"/>
          <w:szCs w:val="18"/>
        </w:rPr>
        <w:t>One-way analysis of variance (</w:t>
      </w:r>
      <w:r>
        <w:rPr>
          <w:sz w:val="18"/>
          <w:szCs w:val="18"/>
        </w:rPr>
        <w:t>ANOVA</w:t>
      </w:r>
      <w:r>
        <w:rPr>
          <w:kern w:val="0"/>
          <w:sz w:val="18"/>
          <w:szCs w:val="18"/>
        </w:rPr>
        <w:t>) and Tukey’s test</w:t>
      </w:r>
      <w:r>
        <w:rPr>
          <w:kern w:val="0"/>
          <w:sz w:val="18"/>
          <w:szCs w:val="18"/>
        </w:rPr>
        <w:t xml:space="preserve">, </w:t>
      </w:r>
      <w:r>
        <w:rPr>
          <w:sz w:val="18"/>
          <w:szCs w:val="18"/>
        </w:rPr>
        <w:t>threshold for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significance </w:t>
      </w:r>
      <w:r>
        <w:rPr>
          <w:i/>
          <w:sz w:val="18"/>
          <w:szCs w:val="18"/>
        </w:rPr>
        <w:t xml:space="preserve">P </w:t>
      </w:r>
      <w:r>
        <w:rPr>
          <w:sz w:val="18"/>
          <w:szCs w:val="18"/>
        </w:rPr>
        <w:t>&lt;</w:t>
      </w:r>
      <w:r>
        <w:rPr/>
        <w:t xml:space="preserve"> 0.05)</w:t>
      </w:r>
    </w:p>
    <w:tbl>
      <w:tblPr>
        <w:tblW w:w="102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993"/>
        <w:gridCol w:w="992"/>
        <w:gridCol w:w="283"/>
        <w:gridCol w:w="993"/>
        <w:gridCol w:w="992"/>
        <w:gridCol w:w="283"/>
        <w:gridCol w:w="993"/>
        <w:gridCol w:w="992"/>
        <w:gridCol w:w="283"/>
        <w:gridCol w:w="993"/>
        <w:gridCol w:w="1073"/>
      </w:tblGrid>
      <w:tr>
        <w:trPr>
          <w:trHeight w:val="230" w:hRule="atLeast"/>
        </w:trPr>
        <w:tc>
          <w:tcPr>
            <w:tcW w:w="136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°C) Trait</w:t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65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D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Z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X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06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F</w:t>
            </w:r>
          </w:p>
        </w:tc>
      </w:tr>
      <w:tr>
        <w:trPr>
          <w:trHeight w:val="260" w:hRule="atLeast"/>
        </w:trPr>
        <w:tc>
          <w:tcPr>
            <w:tcW w:w="136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male</w:t>
            </w:r>
          </w:p>
        </w:tc>
        <w:tc>
          <w:tcPr>
            <w:tcW w:w="10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</w:tr>
      <w:tr>
        <w:trPr>
          <w:trHeight w:val="264" w:hRule="atLeast"/>
        </w:trPr>
        <w:tc>
          <w:tcPr>
            <w:tcW w:w="136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00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21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97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22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204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207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38</w:t>
            </w:r>
          </w:p>
        </w:tc>
        <w:tc>
          <w:tcPr>
            <w:tcW w:w="107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54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upal weight (mg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3"/>
                <w:szCs w:val="13"/>
              </w:rPr>
              <w:t>78.85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.8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3"/>
                <w:szCs w:val="13"/>
              </w:rPr>
              <w:t>59.66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0.91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3"/>
                <w:szCs w:val="13"/>
              </w:rPr>
              <w:t xml:space="preserve">95.24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.</w:t>
            </w:r>
            <w:r>
              <w:rPr>
                <w:sz w:val="13"/>
                <w:szCs w:val="13"/>
              </w:rPr>
              <w:t>93</w:t>
            </w:r>
            <w:r>
              <w:rPr>
                <w:sz w:val="13"/>
                <w:szCs w:val="13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3"/>
                <w:szCs w:val="13"/>
              </w:rPr>
              <w:t>67.84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0.71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3"/>
                <w:szCs w:val="13"/>
              </w:rPr>
              <w:t>89.33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.17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3"/>
                <w:szCs w:val="13"/>
              </w:rPr>
              <w:t>67.84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0.71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3"/>
                <w:szCs w:val="13"/>
              </w:rPr>
              <w:t>82.82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.16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3"/>
                <w:szCs w:val="13"/>
              </w:rPr>
              <w:t>64.9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7±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73b</w:t>
            </w:r>
          </w:p>
        </w:tc>
      </w:tr>
      <w:tr>
        <w:trPr>
          <w:trHeight w:val="301" w:hRule="atLeast"/>
        </w:trPr>
        <w:tc>
          <w:tcPr>
            <w:tcW w:w="13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rowth rate(In mg/d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09±0.00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07±0.002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05±0.00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08±0.002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05±0.00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08±0.002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24±0.001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21±0.001a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0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3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6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9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=168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upal weight (mg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3.65±1.65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1.46±0.92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1.60±1.37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1.24±0.78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2.98±1.58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3.55±0.78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5.69±1.16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7.99±0.75b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rowth rate(In mg/d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32±0.00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33±0.002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4a±0.00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43±0.002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14±0.003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23±0.002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41±.002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40±0.002a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2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31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6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2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21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63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upal weight (mg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9.39±1.15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2.51±0.55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8.27±1.44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4.84±0.67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0.72±1.88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1.39±0.89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8.43±1.22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8.61±0.81b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rowth rate(In mg/d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55±0.00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52±0.001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49±0.00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44±0.002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31±0.003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42±0.002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58±0.002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60±0.002a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6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21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5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9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212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upal weight (mg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3.76±1.17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6.17±0.74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3.71±1.15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.23±0.59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3.60±1.58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8.98±0.74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8.84±1.31a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7.72±0.67b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rowth rate(In mg/d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77±0.00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64±0.002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79±0.00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76±0.002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60±0.003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64±0.002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73±0.002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70±0.002a</w:t>
            </w:r>
          </w:p>
        </w:tc>
      </w:tr>
      <w:tr>
        <w:trPr>
          <w:trHeight w:val="303" w:hRule="atLeast"/>
        </w:trPr>
        <w:tc>
          <w:tcPr>
            <w:tcW w:w="13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2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9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2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23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0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15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upal weight (mg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6.07±1.7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8.04±0.81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7.51±1.25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3.66±0.56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5.09±1.2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4.75±0.65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5.15±1.71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5.93±1.00b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rowth rate(In mg/d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19±0.003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17±0.002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32±0.00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24±0.001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03±0.00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03±0.002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09±0.003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07±0.003a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2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22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8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24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7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92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upal weight (mg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0.00±1.07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5.71±0.58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8.03±1.2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.31±0.64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5.46±1.20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1.67±0.68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8.53±1.59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4.72±1.00b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rowth rate(In mg/d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6±0.00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4±0.002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3±0.003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5±0.002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8±0.003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8±0.002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0±0.004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6±0.003a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7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17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9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6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02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upal weight (mg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7.61±1.98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2.64±1.13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6.87±1.17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1.17±0.62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7.15±1.1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1.49±0.71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9.82±2.42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6.96±1.14b</w:t>
            </w:r>
          </w:p>
        </w:tc>
      </w:tr>
      <w:tr>
        <w:trPr/>
        <w:tc>
          <w:tcPr>
            <w:tcW w:w="13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rowth rate(In mg/d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43±0.004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49±0.004a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64±0.002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45±0.002b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66±0.002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60±0.002b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58±0.004a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44±0.003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ble S3 Life-history data (mean ± 1 SE) for female and male of LD, GZ, YX and LF</w:t>
      </w:r>
      <w:r>
        <w:rPr>
          <w:bCs/>
          <w:i/>
          <w:sz w:val="18"/>
          <w:szCs w:val="18"/>
        </w:rPr>
        <w:t xml:space="preserve"> </w:t>
      </w:r>
      <w:r>
        <w:rPr>
          <w:bCs/>
          <w:sz w:val="18"/>
          <w:szCs w:val="18"/>
        </w:rPr>
        <w:t xml:space="preserve">populations of </w:t>
      </w:r>
      <w:r>
        <w:rPr>
          <w:bCs/>
          <w:i/>
          <w:sz w:val="18"/>
          <w:szCs w:val="18"/>
        </w:rPr>
        <w:t>Ostrinia furnacalis</w:t>
      </w:r>
      <w:r>
        <w:rPr>
          <w:sz w:val="18"/>
          <w:szCs w:val="18"/>
        </w:rPr>
        <w:t xml:space="preserve"> at different temperatures. Figures followed by the same letter do not differ significantly between sexes in the same population at the each temperature (</w:t>
      </w:r>
      <w:r>
        <w:rPr>
          <w:kern w:val="0"/>
          <w:sz w:val="18"/>
          <w:szCs w:val="18"/>
        </w:rPr>
        <w:t>One-way analysis of variance (</w:t>
      </w:r>
      <w:r>
        <w:rPr>
          <w:sz w:val="18"/>
          <w:szCs w:val="18"/>
        </w:rPr>
        <w:t>ANOVA</w:t>
      </w:r>
      <w:r>
        <w:rPr>
          <w:kern w:val="0"/>
          <w:sz w:val="18"/>
          <w:szCs w:val="18"/>
        </w:rPr>
        <w:t xml:space="preserve">) and Tukey’s test, </w:t>
      </w:r>
      <w:r>
        <w:rPr>
          <w:sz w:val="18"/>
          <w:szCs w:val="18"/>
        </w:rPr>
        <w:t xml:space="preserve">threshold for significance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&lt; 0.05). </w:t>
      </w:r>
    </w:p>
    <w:tbl>
      <w:tblPr>
        <w:tblW w:w="10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993"/>
        <w:gridCol w:w="970"/>
        <w:gridCol w:w="236"/>
        <w:gridCol w:w="1086"/>
        <w:gridCol w:w="992"/>
        <w:gridCol w:w="260"/>
        <w:gridCol w:w="992"/>
        <w:gridCol w:w="992"/>
        <w:gridCol w:w="341"/>
        <w:gridCol w:w="992"/>
        <w:gridCol w:w="992"/>
      </w:tblGrid>
      <w:tr>
        <w:trPr>
          <w:trHeight w:val="230" w:hRule="atLeast"/>
        </w:trPr>
        <w:tc>
          <w:tcPr>
            <w:tcW w:w="167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(°C) Trait</w:t>
            </w:r>
          </w:p>
        </w:tc>
        <w:tc>
          <w:tcPr>
            <w:tcW w:w="1963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D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078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Z</w:t>
            </w:r>
          </w:p>
        </w:tc>
        <w:tc>
          <w:tcPr>
            <w:tcW w:w="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X</w:t>
            </w:r>
          </w:p>
        </w:tc>
        <w:tc>
          <w:tcPr>
            <w:tcW w:w="3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F</w:t>
            </w:r>
          </w:p>
        </w:tc>
      </w:tr>
      <w:tr>
        <w:trPr>
          <w:trHeight w:val="260" w:hRule="atLeast"/>
        </w:trPr>
        <w:tc>
          <w:tcPr>
            <w:tcW w:w="167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2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3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</w:tr>
      <w:tr>
        <w:trPr>
          <w:trHeight w:val="264" w:hRule="atLeast"/>
        </w:trPr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0</w:t>
            </w:r>
          </w:p>
        </w:tc>
        <w:tc>
          <w:tcPr>
            <w:tcW w:w="97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7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4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6</w:t>
            </w:r>
          </w:p>
        </w:tc>
        <w:tc>
          <w:tcPr>
            <w:tcW w:w="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6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67</w:t>
            </w:r>
          </w:p>
        </w:tc>
        <w:tc>
          <w:tcPr>
            <w:tcW w:w="34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6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49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weight (mg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48.96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1.63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32.38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0.69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3"/>
                <w:szCs w:val="13"/>
              </w:rPr>
              <w:t>63.04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1.40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35.60±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0.61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59.8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.29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36.76±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0.62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53.03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1.14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34.11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0.85b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poration weight los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1.99±0.69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9.31±0.67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9.18±0.49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.12±0.61a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.88±0.63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.88±0.55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.86±0.46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.92±0.77a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longevit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50±0.24a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72±0.17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93±0.31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07±0.18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13±0.17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45±0.12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32±0.24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27±0.21b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2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56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71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55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weight (mg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.88±1.43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0.53±0.58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2.73±1.3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.03±0.51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.94±1.63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.18±0.60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.20±1.0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.45±0.70b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poration weight los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1.75±0.44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.96±0.55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8.91±0.42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.15±0.40a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.32±0.46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.86</w:t>
            </w:r>
            <w:r>
              <w:rPr>
                <w:bCs/>
                <w:sz w:val="13"/>
                <w:szCs w:val="13"/>
              </w:rPr>
              <w:t>±0.45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.70±0.39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.86±0.50a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longevit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69±0.18a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31±0.13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39±0.23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13±0.16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21±0.19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30±0.14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65±0.18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31±0.11b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7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6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59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59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=</w:t>
            </w:r>
            <w:r>
              <w:rPr>
                <w:sz w:val="13"/>
                <w:szCs w:val="13"/>
              </w:rPr>
              <w:t xml:space="preserve"> 50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weight (mg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.31±1.43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.13±0.60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.83±1.6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36.24±0.45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06±1.9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37.0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3±0.64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.09±1.25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.82±0.56b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poration weight los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1.50±0.69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2.92±0.59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9.00±0.56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.20±0.46a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.94±0.77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.29±</w:t>
            </w:r>
            <w:r>
              <w:rPr>
                <w:bCs/>
                <w:sz w:val="13"/>
                <w:szCs w:val="13"/>
              </w:rPr>
              <w:t>0.50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.61±0.50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.98±0.56a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longevit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09±0.10a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77±0.07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91±0.18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93±0.07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73±0.21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53±0.12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46±0.09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82±0.11b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9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68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0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4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weight (mg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.87±1.17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.98±0.55b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4.81±1.48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.34±0.50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6.81±1.23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5.81±0.79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4.05±1.48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4.33±0.52b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poration weight los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3.17±0.45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.13±0.48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9.23±.062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2.47±0.28a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9.14±0.41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.19±0.49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0.54±0.59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0.64±0.48a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longevit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02±0.11a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25±0.07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39±0.11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59±0.06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16±0.13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80±0.10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91±0.12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20±0.09b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70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6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9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62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6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weight (mg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48±1.30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.84±0.54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.15±1.08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.02±0.55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.38±1.40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6.01±0.56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0.06±1.33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.40±0.68b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poration weight los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0.94±0.46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.01±0.64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1.28±0.49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.23±0.41a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8.59±0.66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0.90±0.40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3.18±0.91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2.94±0.55a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longevit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93±0.07a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34±0.08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62±0.08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58±0.06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84±0.08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02±0.06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36±0.12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95±0.08b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9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6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2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4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63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weight (mg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9.27±1.19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0.09±0.64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5.29±1.6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.92±0.57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9.81±1.54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5.94±0.61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2.90±1.33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.06±0.76b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poration weight los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.06±0.73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.38±0.75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8.72±0.53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.96±0.54a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7.04±0.58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.74±0.62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0.81±0.79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0.91±0.80a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longevit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69±0.07a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16±0.07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57±0.11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60±0.07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35±0.11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46±0.07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56±0.09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03±0.07b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49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3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1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=</w:t>
            </w:r>
            <w:r>
              <w:rPr>
                <w:color w:val="000000"/>
                <w:sz w:val="13"/>
                <w:szCs w:val="13"/>
              </w:rPr>
              <w:t xml:space="preserve"> 67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weight (mg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0.33±1.51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.04±0.54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5.20±1.43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.11±0.51b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6.54±1.68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4.60±0.76b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.03±2.1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.64±0.74b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poration weight los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.77±0.78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4.62±0.61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8.85±0.50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2.95±0.44a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7.51±0.62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2.38±0.39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.87±0.86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.26±0.77a</w:t>
            </w:r>
          </w:p>
        </w:tc>
      </w:tr>
      <w:tr>
        <w:trPr/>
        <w:tc>
          <w:tcPr>
            <w:tcW w:w="16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longevity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22±0.07a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81±0.06b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10±0.08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21±0.07b</w:t>
            </w:r>
          </w:p>
        </w:tc>
        <w:tc>
          <w:tcPr>
            <w:tcW w:w="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00±0.08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98±0.05b</w:t>
            </w:r>
          </w:p>
        </w:tc>
        <w:tc>
          <w:tcPr>
            <w:tcW w:w="3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32±0.08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93±0.06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sz w:val="18"/>
      <w:szCs w:val="18"/>
      <w:lang w:bidi="ar-SA"/>
    </w:rPr>
  </w:style>
  <w:style w:type="character" w:styleId="CharChar">
    <w:name w:val=" Char Char"/>
    <w:basedOn w:val="Style14"/>
    <w:qFormat/>
    <w:rPr>
      <w:rFonts w:eastAsia="宋体;SimSun"/>
      <w:sz w:val="18"/>
      <w:szCs w:val="18"/>
      <w:lang w:bidi="ar-SA"/>
    </w:rPr>
  </w:style>
  <w:style w:type="character" w:styleId="EndNoteBibliographyChar">
    <w:name w:val="EndNote Bibliography Char"/>
    <w:basedOn w:val="Style14"/>
    <w:qFormat/>
    <w:rPr>
      <w:rFonts w:eastAsia="PMingLiU;新細明體"/>
      <w:kern w:val="2"/>
      <w:sz w:val="24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 w:eastAsia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eastAsia="PMingLiU;新細明體"/>
      <w:sz w:val="24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1T23:37:00Z</dcterms:created>
  <dc:creator>MC SYSTEM</dc:creator>
  <dc:description/>
  <cp:keywords/>
  <dc:language>en-US</dc:language>
  <cp:lastModifiedBy>MC SYSTEM</cp:lastModifiedBy>
  <dcterms:modified xsi:type="dcterms:W3CDTF">2016-03-22T06:52:00Z</dcterms:modified>
  <cp:revision>5</cp:revision>
  <dc:subject/>
  <dc:title>Table S1 Life-history data (mean ± 1 SE) for female and male of LD, GZ, YX and LF populations of Ostrinia furnacalis at different temperatures</dc:title>
</cp:coreProperties>
</file>